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34E8" w:rsidRPr="004703F4" w:rsidRDefault="00C94752">
      <w:pPr>
        <w:jc w:val="left"/>
        <w:rPr>
          <w:rFonts w:ascii="Times New Roman" w:eastAsia="宋体" w:hAnsi="Times New Roman" w:cs="Times New Roman"/>
          <w:b/>
          <w:sz w:val="28"/>
          <w:szCs w:val="32"/>
        </w:rPr>
      </w:pPr>
      <w:r w:rsidRPr="004703F4">
        <w:rPr>
          <w:rFonts w:ascii="Times New Roman" w:eastAsia="宋体" w:hAnsi="Times New Roman" w:cs="Times New Roman"/>
          <w:b/>
          <w:sz w:val="28"/>
          <w:szCs w:val="32"/>
        </w:rPr>
        <w:t xml:space="preserve">Supplement table 1. </w:t>
      </w:r>
      <w:bookmarkStart w:id="0" w:name="OLE_LINK2"/>
      <w:r w:rsidRPr="004703F4">
        <w:rPr>
          <w:rFonts w:ascii="Times New Roman" w:eastAsia="宋体" w:hAnsi="Times New Roman" w:cs="Times New Roman"/>
          <w:b/>
          <w:sz w:val="28"/>
          <w:szCs w:val="32"/>
        </w:rPr>
        <w:t>Physiological parameters</w:t>
      </w:r>
      <w:bookmarkEnd w:id="0"/>
      <w:r w:rsidRPr="004703F4">
        <w:rPr>
          <w:rFonts w:ascii="Times New Roman" w:eastAsia="宋体" w:hAnsi="Times New Roman" w:cs="Times New Roman"/>
          <w:b/>
          <w:sz w:val="28"/>
          <w:szCs w:val="32"/>
        </w:rPr>
        <w:t xml:space="preserve"> in COR and COI groups at </w:t>
      </w:r>
      <w:r w:rsidRPr="004703F4">
        <w:rPr>
          <w:rFonts w:ascii="Times New Roman" w:eastAsia="宋体" w:hAnsi="Times New Roman" w:cs="Times New Roman" w:hint="eastAsia"/>
          <w:b/>
          <w:sz w:val="28"/>
          <w:szCs w:val="32"/>
        </w:rPr>
        <w:t>low altitude</w:t>
      </w:r>
    </w:p>
    <w:tbl>
      <w:tblPr>
        <w:tblpPr w:leftFromText="180" w:rightFromText="180" w:vertAnchor="page" w:horzAnchor="page" w:tblpX="1800" w:tblpY="3307"/>
        <w:tblW w:w="8234" w:type="dxa"/>
        <w:tblLayout w:type="fixed"/>
        <w:tblLook w:val="04A0" w:firstRow="1" w:lastRow="0" w:firstColumn="1" w:lastColumn="0" w:noHBand="0" w:noVBand="1"/>
      </w:tblPr>
      <w:tblGrid>
        <w:gridCol w:w="1951"/>
        <w:gridCol w:w="2410"/>
        <w:gridCol w:w="2443"/>
        <w:gridCol w:w="1430"/>
      </w:tblGrid>
      <w:tr w:rsidR="003C34E8" w:rsidRPr="004703F4">
        <w:trPr>
          <w:trHeight w:val="397"/>
        </w:trPr>
        <w:tc>
          <w:tcPr>
            <w:tcW w:w="195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3C34E8" w:rsidRPr="004703F4" w:rsidRDefault="003C34E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COR (n = 48)</w:t>
            </w:r>
          </w:p>
        </w:tc>
        <w:tc>
          <w:tcPr>
            <w:tcW w:w="244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COI (n = 103)</w:t>
            </w:r>
          </w:p>
        </w:tc>
        <w:tc>
          <w:tcPr>
            <w:tcW w:w="143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color w:val="000000"/>
                <w:sz w:val="22"/>
                <w:szCs w:val="22"/>
              </w:rPr>
              <w:t>P</w:t>
            </w:r>
            <w:r w:rsidRPr="004703F4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3C34E8" w:rsidRPr="004703F4">
        <w:trPr>
          <w:trHeight w:val="397"/>
        </w:trPr>
        <w:tc>
          <w:tcPr>
            <w:tcW w:w="8234" w:type="dxa"/>
            <w:gridSpan w:val="4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3C34E8" w:rsidRPr="004703F4" w:rsidRDefault="00C94752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Demographic parameters</w:t>
            </w:r>
          </w:p>
        </w:tc>
      </w:tr>
      <w:tr w:rsidR="003C34E8" w:rsidRPr="004703F4">
        <w:trPr>
          <w:trHeight w:val="397"/>
        </w:trPr>
        <w:tc>
          <w:tcPr>
            <w:tcW w:w="195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3C34E8" w:rsidRPr="004703F4" w:rsidRDefault="00C94752">
            <w:pPr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22 (20-2</w:t>
            </w:r>
            <w:r w:rsidR="00E655F9"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43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22 (20-25)</w:t>
            </w:r>
          </w:p>
        </w:tc>
        <w:tc>
          <w:tcPr>
            <w:tcW w:w="143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686</w:t>
            </w:r>
          </w:p>
        </w:tc>
      </w:tr>
      <w:tr w:rsidR="003C34E8" w:rsidRPr="004703F4">
        <w:trPr>
          <w:trHeight w:val="397"/>
        </w:trPr>
        <w:tc>
          <w:tcPr>
            <w:tcW w:w="1951" w:type="dxa"/>
            <w:shd w:val="clear" w:color="auto" w:fill="FFFFFF"/>
            <w:vAlign w:val="center"/>
          </w:tcPr>
          <w:p w:rsidR="003C34E8" w:rsidRPr="004703F4" w:rsidRDefault="00C94752">
            <w:pPr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Height (cm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17</w:t>
            </w:r>
            <w:r w:rsidR="003A0F3D"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± 4</w:t>
            </w:r>
          </w:p>
        </w:tc>
        <w:tc>
          <w:tcPr>
            <w:tcW w:w="2443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17</w:t>
            </w:r>
            <w:r w:rsidR="00E655F9"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± 5</w:t>
            </w:r>
          </w:p>
        </w:tc>
        <w:tc>
          <w:tcPr>
            <w:tcW w:w="1430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176</w:t>
            </w:r>
          </w:p>
        </w:tc>
      </w:tr>
      <w:tr w:rsidR="003C34E8" w:rsidRPr="004703F4">
        <w:trPr>
          <w:trHeight w:val="397"/>
        </w:trPr>
        <w:tc>
          <w:tcPr>
            <w:tcW w:w="1951" w:type="dxa"/>
            <w:shd w:val="clear" w:color="auto" w:fill="FFFFFF"/>
            <w:vAlign w:val="center"/>
          </w:tcPr>
          <w:p w:rsidR="003C34E8" w:rsidRPr="004703F4" w:rsidRDefault="00C94752">
            <w:pPr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63 (60-66)</w:t>
            </w:r>
          </w:p>
        </w:tc>
        <w:tc>
          <w:tcPr>
            <w:tcW w:w="2443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64 (60-68)</w:t>
            </w:r>
          </w:p>
        </w:tc>
        <w:tc>
          <w:tcPr>
            <w:tcW w:w="1430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549</w:t>
            </w:r>
          </w:p>
        </w:tc>
      </w:tr>
      <w:tr w:rsidR="003C34E8" w:rsidRPr="004703F4">
        <w:trPr>
          <w:trHeight w:val="397"/>
        </w:trPr>
        <w:tc>
          <w:tcPr>
            <w:tcW w:w="1951" w:type="dxa"/>
            <w:shd w:val="clear" w:color="auto" w:fill="FFFFFF"/>
            <w:vAlign w:val="center"/>
          </w:tcPr>
          <w:p w:rsidR="003C34E8" w:rsidRPr="004703F4" w:rsidRDefault="00C94752">
            <w:pPr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3A0F3D"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(20-23)</w:t>
            </w:r>
          </w:p>
        </w:tc>
        <w:tc>
          <w:tcPr>
            <w:tcW w:w="2443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3A0F3D"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± 2</w:t>
            </w:r>
          </w:p>
        </w:tc>
        <w:tc>
          <w:tcPr>
            <w:tcW w:w="1430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990</w:t>
            </w:r>
          </w:p>
        </w:tc>
      </w:tr>
      <w:tr w:rsidR="003C34E8" w:rsidRPr="004703F4">
        <w:trPr>
          <w:trHeight w:val="397"/>
        </w:trPr>
        <w:tc>
          <w:tcPr>
            <w:tcW w:w="1951" w:type="dxa"/>
            <w:shd w:val="clear" w:color="auto" w:fill="FFFFFF"/>
            <w:vAlign w:val="center"/>
          </w:tcPr>
          <w:p w:rsidR="003C34E8" w:rsidRPr="004703F4" w:rsidRDefault="00C94752">
            <w:pPr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Smoking history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3C34E8" w:rsidRPr="004703F4" w:rsidRDefault="003C3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43" w:type="dxa"/>
            <w:shd w:val="clear" w:color="auto" w:fill="FFFFFF"/>
            <w:vAlign w:val="center"/>
          </w:tcPr>
          <w:p w:rsidR="003C34E8" w:rsidRPr="004703F4" w:rsidRDefault="003C3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30" w:type="dxa"/>
            <w:shd w:val="clear" w:color="auto" w:fill="FFFFFF"/>
            <w:vAlign w:val="center"/>
          </w:tcPr>
          <w:p w:rsidR="003C34E8" w:rsidRPr="004703F4" w:rsidRDefault="003C3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C34E8" w:rsidRPr="004703F4">
        <w:trPr>
          <w:trHeight w:val="397"/>
        </w:trPr>
        <w:tc>
          <w:tcPr>
            <w:tcW w:w="1951" w:type="dxa"/>
            <w:shd w:val="clear" w:color="auto" w:fill="FFFFFF"/>
            <w:vAlign w:val="center"/>
          </w:tcPr>
          <w:p w:rsidR="003C34E8" w:rsidRPr="004703F4" w:rsidRDefault="00C94752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Yes (n, 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36 (75)</w:t>
            </w:r>
          </w:p>
        </w:tc>
        <w:tc>
          <w:tcPr>
            <w:tcW w:w="2443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76 (7</w:t>
            </w:r>
            <w:r w:rsidR="00E655F9"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30" w:type="dxa"/>
            <w:vMerge w:val="restart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74</w:t>
            </w:r>
          </w:p>
        </w:tc>
      </w:tr>
      <w:tr w:rsidR="003C34E8" w:rsidRPr="004703F4">
        <w:trPr>
          <w:trHeight w:val="397"/>
        </w:trPr>
        <w:tc>
          <w:tcPr>
            <w:tcW w:w="1951" w:type="dxa"/>
            <w:shd w:val="clear" w:color="auto" w:fill="FFFFFF"/>
            <w:vAlign w:val="center"/>
          </w:tcPr>
          <w:p w:rsidR="003C34E8" w:rsidRPr="004703F4" w:rsidRDefault="00C94752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No (n, 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12 (25)</w:t>
            </w:r>
          </w:p>
        </w:tc>
        <w:tc>
          <w:tcPr>
            <w:tcW w:w="2443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27 (26)</w:t>
            </w:r>
          </w:p>
        </w:tc>
        <w:tc>
          <w:tcPr>
            <w:tcW w:w="1430" w:type="dxa"/>
            <w:vMerge/>
            <w:shd w:val="clear" w:color="auto" w:fill="FFFFFF"/>
            <w:vAlign w:val="center"/>
          </w:tcPr>
          <w:p w:rsidR="003C34E8" w:rsidRPr="004703F4" w:rsidRDefault="003C3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C34E8" w:rsidRPr="004703F4">
        <w:trPr>
          <w:trHeight w:val="397"/>
        </w:trPr>
        <w:tc>
          <w:tcPr>
            <w:tcW w:w="1951" w:type="dxa"/>
            <w:shd w:val="clear" w:color="auto" w:fill="FFFFFF"/>
            <w:vAlign w:val="center"/>
          </w:tcPr>
          <w:p w:rsidR="003C34E8" w:rsidRPr="004703F4" w:rsidRDefault="00C94752">
            <w:pPr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Drinking history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3C34E8" w:rsidRPr="004703F4" w:rsidRDefault="003C3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43" w:type="dxa"/>
            <w:shd w:val="clear" w:color="auto" w:fill="FFFFFF"/>
            <w:vAlign w:val="center"/>
          </w:tcPr>
          <w:p w:rsidR="003C34E8" w:rsidRPr="004703F4" w:rsidRDefault="003C3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30" w:type="dxa"/>
            <w:shd w:val="clear" w:color="auto" w:fill="FFFFFF"/>
            <w:vAlign w:val="center"/>
          </w:tcPr>
          <w:p w:rsidR="003C34E8" w:rsidRPr="004703F4" w:rsidRDefault="003C3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C34E8" w:rsidRPr="004703F4">
        <w:trPr>
          <w:trHeight w:val="397"/>
        </w:trPr>
        <w:tc>
          <w:tcPr>
            <w:tcW w:w="1951" w:type="dxa"/>
            <w:shd w:val="clear" w:color="auto" w:fill="FFFFFF"/>
            <w:vAlign w:val="center"/>
          </w:tcPr>
          <w:p w:rsidR="003C34E8" w:rsidRPr="004703F4" w:rsidRDefault="00C94752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Yes (n, 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29 (60)</w:t>
            </w:r>
          </w:p>
        </w:tc>
        <w:tc>
          <w:tcPr>
            <w:tcW w:w="2443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65 (63)</w:t>
            </w:r>
          </w:p>
        </w:tc>
        <w:tc>
          <w:tcPr>
            <w:tcW w:w="1430" w:type="dxa"/>
            <w:vMerge w:val="restart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51</w:t>
            </w:r>
          </w:p>
        </w:tc>
      </w:tr>
      <w:tr w:rsidR="003C34E8" w:rsidRPr="004703F4">
        <w:trPr>
          <w:trHeight w:val="397"/>
        </w:trPr>
        <w:tc>
          <w:tcPr>
            <w:tcW w:w="195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3C34E8" w:rsidRPr="004703F4" w:rsidRDefault="00C94752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No (n, %)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19 </w:t>
            </w:r>
            <w:r w:rsidR="00E655F9"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(40</w:t>
            </w: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43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38 (3</w:t>
            </w:r>
            <w:r w:rsidR="00E655F9"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30" w:type="dxa"/>
            <w:vMerge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3C34E8" w:rsidRPr="004703F4" w:rsidRDefault="003C3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3C34E8" w:rsidRPr="004703F4">
        <w:trPr>
          <w:trHeight w:val="397"/>
        </w:trPr>
        <w:tc>
          <w:tcPr>
            <w:tcW w:w="8234" w:type="dxa"/>
            <w:gridSpan w:val="4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3C34E8" w:rsidRPr="004703F4" w:rsidRDefault="00C9475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color w:val="000000" w:themeColor="text1"/>
                <w:sz w:val="22"/>
                <w:szCs w:val="22"/>
              </w:rPr>
              <w:t>Physiological characters</w:t>
            </w:r>
          </w:p>
        </w:tc>
      </w:tr>
      <w:tr w:rsidR="003C34E8" w:rsidRPr="004703F4">
        <w:trPr>
          <w:trHeight w:val="397"/>
        </w:trPr>
        <w:tc>
          <w:tcPr>
            <w:tcW w:w="1951" w:type="dxa"/>
            <w:shd w:val="clear" w:color="auto" w:fill="FFFFFF"/>
            <w:vAlign w:val="center"/>
          </w:tcPr>
          <w:p w:rsidR="003C34E8" w:rsidRPr="004703F4" w:rsidRDefault="00C94752">
            <w:pPr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SpO2 (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98 (98-99)</w:t>
            </w:r>
          </w:p>
        </w:tc>
        <w:tc>
          <w:tcPr>
            <w:tcW w:w="2443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98 (98-99)</w:t>
            </w:r>
          </w:p>
        </w:tc>
        <w:tc>
          <w:tcPr>
            <w:tcW w:w="1430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731</w:t>
            </w:r>
          </w:p>
        </w:tc>
      </w:tr>
      <w:tr w:rsidR="003C34E8" w:rsidRPr="004703F4">
        <w:trPr>
          <w:trHeight w:val="397"/>
        </w:trPr>
        <w:tc>
          <w:tcPr>
            <w:tcW w:w="1951" w:type="dxa"/>
            <w:shd w:val="clear" w:color="auto" w:fill="FFFFFF"/>
            <w:vAlign w:val="center"/>
          </w:tcPr>
          <w:p w:rsidR="003C34E8" w:rsidRPr="004703F4" w:rsidRDefault="00C94752">
            <w:pPr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SBP (mmHg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11</w:t>
            </w:r>
            <w:r w:rsidR="003A0F3D"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± </w:t>
            </w:r>
            <w:r w:rsidR="003A0F3D"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443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117</w:t>
            </w:r>
            <w:bookmarkStart w:id="1" w:name="OLE_LINK1"/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±</w:t>
            </w:r>
            <w:bookmarkEnd w:id="1"/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11</w:t>
            </w:r>
          </w:p>
        </w:tc>
        <w:tc>
          <w:tcPr>
            <w:tcW w:w="1430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427</w:t>
            </w:r>
          </w:p>
        </w:tc>
      </w:tr>
      <w:tr w:rsidR="003C34E8" w:rsidRPr="004703F4">
        <w:trPr>
          <w:trHeight w:val="397"/>
        </w:trPr>
        <w:tc>
          <w:tcPr>
            <w:tcW w:w="1951" w:type="dxa"/>
            <w:shd w:val="clear" w:color="auto" w:fill="FFFFFF"/>
            <w:vAlign w:val="center"/>
          </w:tcPr>
          <w:p w:rsidR="003C34E8" w:rsidRPr="004703F4" w:rsidRDefault="00C94752">
            <w:pPr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DBP (mmHg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="003A0F3D"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± </w:t>
            </w:r>
            <w:r w:rsidR="003A0F3D"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443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73 (68-80)</w:t>
            </w:r>
          </w:p>
        </w:tc>
        <w:tc>
          <w:tcPr>
            <w:tcW w:w="1430" w:type="dxa"/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543</w:t>
            </w:r>
          </w:p>
        </w:tc>
      </w:tr>
      <w:tr w:rsidR="003C34E8" w:rsidRPr="004703F4">
        <w:trPr>
          <w:trHeight w:val="397"/>
        </w:trPr>
        <w:tc>
          <w:tcPr>
            <w:tcW w:w="195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3C34E8" w:rsidRPr="004703F4" w:rsidRDefault="00C94752">
            <w:pPr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MAP (mmHg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="003A0F3D"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± </w:t>
            </w:r>
            <w:r w:rsidR="003A0F3D"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4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3C34E8" w:rsidRPr="004703F4" w:rsidRDefault="003A0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90</w:t>
            </w:r>
            <w:r w:rsidR="00C94752"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± 10</w:t>
            </w:r>
          </w:p>
        </w:tc>
        <w:tc>
          <w:tcPr>
            <w:tcW w:w="143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3C34E8" w:rsidRPr="004703F4" w:rsidRDefault="00C947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462</w:t>
            </w:r>
          </w:p>
        </w:tc>
      </w:tr>
    </w:tbl>
    <w:p w:rsidR="003C34E8" w:rsidRPr="004703F4" w:rsidRDefault="003C34E8">
      <w:pPr>
        <w:spacing w:line="360" w:lineRule="auto"/>
        <w:jc w:val="left"/>
        <w:rPr>
          <w:rFonts w:ascii="Times New Roman" w:eastAsia="宋体" w:hAnsi="Times New Roman" w:cs="Times New Roman"/>
          <w:bCs/>
          <w:szCs w:val="32"/>
        </w:rPr>
      </w:pPr>
    </w:p>
    <w:p w:rsidR="003C34E8" w:rsidRPr="004703F4" w:rsidRDefault="00C94752">
      <w:pPr>
        <w:spacing w:line="360" w:lineRule="auto"/>
        <w:jc w:val="left"/>
        <w:rPr>
          <w:rFonts w:ascii="Times New Roman" w:eastAsia="宋体" w:hAnsi="Times New Roman" w:cs="Times New Roman"/>
          <w:bCs/>
          <w:sz w:val="22"/>
          <w:szCs w:val="22"/>
        </w:rPr>
      </w:pPr>
      <w:r w:rsidRPr="004703F4">
        <w:rPr>
          <w:rFonts w:ascii="Times New Roman" w:eastAsia="宋体" w:hAnsi="Times New Roman" w:cs="Times New Roman"/>
          <w:bCs/>
          <w:sz w:val="22"/>
          <w:szCs w:val="22"/>
        </w:rPr>
        <w:t xml:space="preserve">COI: cardiac output improvement group, COR: cardiac output reduction group, BMI: body mass index, SBP: systolic blood pressure, DBP: diastolic blood pressure, MAP: mean arterial pressure, SpO2: oxygen saturation. Values are presented as mean </w:t>
      </w:r>
      <w:r w:rsidRPr="004703F4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± standard deviation or median (range interquartile); </w:t>
      </w:r>
      <w:r w:rsidRPr="004703F4">
        <w:rPr>
          <w:rFonts w:ascii="Times New Roman" w:hAnsi="Times New Roman" w:cs="Times New Roman"/>
          <w:i/>
          <w:sz w:val="22"/>
        </w:rPr>
        <w:t>P</w:t>
      </w:r>
      <w:r w:rsidRPr="004703F4">
        <w:rPr>
          <w:rFonts w:ascii="Times New Roman" w:eastAsia="宋体" w:hAnsi="Times New Roman" w:cs="Times New Roman"/>
          <w:color w:val="000000"/>
          <w:sz w:val="22"/>
          <w:szCs w:val="22"/>
        </w:rPr>
        <w:t>&lt;0.05 indicate statistical significance.</w:t>
      </w: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C94752">
      <w:pPr>
        <w:rPr>
          <w:rFonts w:ascii="Times New Roman" w:hAnsi="Times New Roman" w:cs="Times New Roman"/>
          <w:b/>
          <w:sz w:val="28"/>
          <w:szCs w:val="28"/>
        </w:rPr>
      </w:pPr>
      <w:r w:rsidRPr="004703F4">
        <w:rPr>
          <w:rFonts w:ascii="Times New Roman" w:hAnsi="Times New Roman" w:cs="Times New Roman"/>
          <w:b/>
          <w:sz w:val="28"/>
          <w:szCs w:val="28"/>
        </w:rPr>
        <w:lastRenderedPageBreak/>
        <w:t>Supplement table 2. Genotype frequencies</w:t>
      </w:r>
    </w:p>
    <w:tbl>
      <w:tblPr>
        <w:tblStyle w:val="a7"/>
        <w:tblpPr w:leftFromText="180" w:rightFromText="180" w:vertAnchor="page" w:horzAnchor="page" w:tblpX="1867" w:tblpY="2298"/>
        <w:tblW w:w="8522" w:type="dxa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560"/>
        <w:gridCol w:w="1410"/>
        <w:gridCol w:w="2175"/>
        <w:gridCol w:w="1035"/>
        <w:gridCol w:w="1042"/>
      </w:tblGrid>
      <w:tr w:rsidR="003C34E8" w:rsidRPr="004703F4">
        <w:tc>
          <w:tcPr>
            <w:tcW w:w="13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32"/>
              </w:rPr>
            </w:pPr>
            <w:r w:rsidRPr="004703F4">
              <w:rPr>
                <w:rFonts w:ascii="Times New Roman" w:eastAsia="宋体" w:hAnsi="Times New Roman" w:cs="Times New Roman"/>
                <w:b/>
                <w:kern w:val="0"/>
                <w:sz w:val="24"/>
                <w:szCs w:val="32"/>
              </w:rPr>
              <w:t>Gen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32"/>
              </w:rPr>
            </w:pPr>
            <w:r w:rsidRPr="004703F4">
              <w:rPr>
                <w:rFonts w:ascii="Times New Roman" w:eastAsia="宋体" w:hAnsi="Times New Roman" w:cs="Times New Roman"/>
                <w:b/>
                <w:kern w:val="0"/>
                <w:sz w:val="24"/>
                <w:szCs w:val="32"/>
              </w:rPr>
              <w:t>SNPs</w:t>
            </w:r>
          </w:p>
        </w:tc>
        <w:tc>
          <w:tcPr>
            <w:tcW w:w="1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b/>
                <w:kern w:val="0"/>
                <w:sz w:val="24"/>
                <w:szCs w:val="32"/>
              </w:rPr>
              <w:t>Genotypes</w:t>
            </w:r>
          </w:p>
        </w:tc>
        <w:tc>
          <w:tcPr>
            <w:tcW w:w="21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b/>
                <w:kern w:val="0"/>
                <w:sz w:val="24"/>
                <w:szCs w:val="32"/>
              </w:rPr>
              <w:t>Frequency cases (n, %)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b/>
                <w:kern w:val="0"/>
                <w:sz w:val="24"/>
                <w:szCs w:val="32"/>
              </w:rPr>
              <w:t>MAF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32"/>
              </w:rPr>
              <w:t>P</w:t>
            </w:r>
            <w:r w:rsidRPr="004703F4">
              <w:rPr>
                <w:rFonts w:ascii="Times New Roman" w:eastAsia="宋体" w:hAnsi="Times New Roman" w:cs="Times New Roman"/>
                <w:b/>
                <w:kern w:val="0"/>
                <w:sz w:val="24"/>
                <w:szCs w:val="32"/>
              </w:rPr>
              <w:t>-HWE</w:t>
            </w:r>
          </w:p>
        </w:tc>
      </w:tr>
      <w:tr w:rsidR="003C34E8" w:rsidRPr="004703F4">
        <w:tc>
          <w:tcPr>
            <w:tcW w:w="1300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  <w:t>ACE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 xml:space="preserve">rs1055086 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G/G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6 (3</w:t>
            </w:r>
            <w:r w:rsidR="00E655F9" w:rsidRPr="004703F4"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342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62</w:t>
            </w:r>
          </w:p>
        </w:tc>
      </w:tr>
      <w:tr w:rsidR="003C34E8" w:rsidRPr="004703F4">
        <w:tc>
          <w:tcPr>
            <w:tcW w:w="1300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G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71 (47)</w:t>
            </w:r>
          </w:p>
        </w:tc>
        <w:tc>
          <w:tcPr>
            <w:tcW w:w="1035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c>
          <w:tcPr>
            <w:tcW w:w="1300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A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33 (22)</w:t>
            </w:r>
          </w:p>
        </w:tc>
        <w:tc>
          <w:tcPr>
            <w:tcW w:w="1035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 xml:space="preserve">rs4329 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48 (32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470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40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G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78 (52)</w:t>
            </w:r>
          </w:p>
        </w:tc>
        <w:tc>
          <w:tcPr>
            <w:tcW w:w="1035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A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23 (15)</w:t>
            </w:r>
          </w:p>
        </w:tc>
        <w:tc>
          <w:tcPr>
            <w:tcW w:w="1035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 xml:space="preserve">rs4461142 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C/C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48 (32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325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62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C/T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76 (51)</w:t>
            </w:r>
          </w:p>
        </w:tc>
        <w:tc>
          <w:tcPr>
            <w:tcW w:w="1035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T/T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25 (1</w:t>
            </w:r>
            <w:r w:rsidR="00E655F9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7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rs8066114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C/C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00 (67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293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60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C/G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44 (29)</w:t>
            </w:r>
          </w:p>
        </w:tc>
        <w:tc>
          <w:tcPr>
            <w:tcW w:w="1035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6 (4)</w:t>
            </w:r>
          </w:p>
        </w:tc>
        <w:tc>
          <w:tcPr>
            <w:tcW w:w="1035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  <w:t>EDN1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 xml:space="preserve">rs2070699 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T/T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44 (29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356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.00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T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74 (</w:t>
            </w:r>
            <w:r w:rsidR="003C010D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50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32 (21)</w:t>
            </w:r>
          </w:p>
        </w:tc>
        <w:tc>
          <w:tcPr>
            <w:tcW w:w="1035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rs2248580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A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54 (36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389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86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C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70 (</w:t>
            </w:r>
            <w:r w:rsidR="003C010D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47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C/C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25 (1</w:t>
            </w:r>
            <w:r w:rsidR="003C010D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7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rs5370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80 (5</w:t>
            </w:r>
            <w:r w:rsidR="003B7ED1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4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247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68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T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57 (3</w:t>
            </w:r>
            <w:r w:rsidR="003B7ED1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8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T/T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2 (8)</w:t>
            </w:r>
          </w:p>
        </w:tc>
        <w:tc>
          <w:tcPr>
            <w:tcW w:w="1035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2"/>
        </w:trPr>
        <w:tc>
          <w:tcPr>
            <w:tcW w:w="1300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3C34E8" w:rsidRPr="004703F4" w:rsidRDefault="003B7ED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  <w:t>7</w:t>
            </w:r>
            <w:r w:rsidR="00C94752"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  <w:t>EGLN1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rs12406290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42 (2</w:t>
            </w:r>
            <w:r w:rsidR="003B7ED1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9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292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24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G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80 (5</w:t>
            </w:r>
            <w:r w:rsidR="003B7ED1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5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A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24 (16)</w:t>
            </w:r>
          </w:p>
        </w:tc>
        <w:tc>
          <w:tcPr>
            <w:tcW w:w="1035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90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 xml:space="preserve">rs12757362 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44 (95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090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.00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C/G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7 (</w:t>
            </w:r>
            <w:r w:rsidR="003B7ED1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5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rs1339891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25 (</w:t>
            </w:r>
            <w:r w:rsidR="003B7ED1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83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185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14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G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23 (1</w:t>
            </w:r>
            <w:r w:rsidR="003B7ED1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5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A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3 (</w:t>
            </w:r>
            <w:r w:rsidR="003B7ED1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2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332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rs1339894</w:t>
            </w:r>
          </w:p>
        </w:tc>
        <w:tc>
          <w:tcPr>
            <w:tcW w:w="1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8"/>
              </w:rPr>
              <w:t>149 (100)</w:t>
            </w:r>
          </w:p>
        </w:tc>
        <w:tc>
          <w:tcPr>
            <w:tcW w:w="10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8"/>
              </w:rPr>
              <w:t>0.138</w:t>
            </w:r>
          </w:p>
        </w:tc>
        <w:tc>
          <w:tcPr>
            <w:tcW w:w="10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8"/>
              </w:rPr>
              <w:t>-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rs1361384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A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50 (99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139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.00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G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 (</w:t>
            </w:r>
            <w:r w:rsidR="003B7ED1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rs1538667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A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39 (92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133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24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G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1 (7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 (</w:t>
            </w:r>
            <w:r w:rsidR="003B7ED1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rs2009873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A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40 (2</w:t>
            </w:r>
            <w:r w:rsidR="003B7ED1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7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492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19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G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83 (55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27 (18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2066140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39 (26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493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14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bottom w:val="nil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C/G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84 (56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top w:val="nil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C/C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27 (18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2153364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44 (31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294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86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G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71 (50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A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26 (18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2275279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A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72 (4</w:t>
            </w:r>
            <w:r w:rsidR="003B7ED1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8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117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57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T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62 (41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T/T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7 (11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2486729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A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40 (2</w:t>
            </w:r>
            <w:r w:rsidR="003B7ED1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7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490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32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G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81 (54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28 (1</w:t>
            </w:r>
            <w:r w:rsidR="003B7ED1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9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2739513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A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39 (26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493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19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G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82 (55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27 (18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2808609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T/T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39 (92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133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24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C/T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1 (7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C/C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 (</w:t>
            </w:r>
            <w:r w:rsidR="003B7ED1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508618</w:t>
            </w:r>
          </w:p>
        </w:tc>
        <w:tc>
          <w:tcPr>
            <w:tcW w:w="1410" w:type="dxa"/>
            <w:tcBorders>
              <w:top w:val="single" w:sz="8" w:space="0" w:color="auto"/>
              <w:bottom w:val="nil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A</w:t>
            </w:r>
          </w:p>
        </w:tc>
        <w:tc>
          <w:tcPr>
            <w:tcW w:w="2175" w:type="dxa"/>
            <w:tcBorders>
              <w:top w:val="single" w:sz="8" w:space="0" w:color="auto"/>
              <w:bottom w:val="nil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25 (8</w:t>
            </w:r>
            <w:r w:rsidR="003B7ED1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3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200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60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top w:val="nil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G</w:t>
            </w:r>
          </w:p>
        </w:tc>
        <w:tc>
          <w:tcPr>
            <w:tcW w:w="2175" w:type="dxa"/>
            <w:tcBorders>
              <w:top w:val="nil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26 (17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  <w:t>EGLN3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1680710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43 (9</w:t>
            </w:r>
            <w:r w:rsidR="003B7ED1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5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113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.00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G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8 (5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  <w:t>EPAS1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6756667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01 (66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277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12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G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41 (27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A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9 (</w:t>
            </w:r>
            <w:r w:rsidR="003B7ED1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6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  <w:t>HIF1AN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10883512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A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20 (80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170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.00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G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29 (19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 (</w:t>
            </w:r>
            <w:r w:rsidR="003B7ED1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2295778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C/C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92 (6</w:t>
            </w:r>
            <w:r w:rsidR="003B7ED1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181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81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C/G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51 (3</w:t>
            </w:r>
            <w:r w:rsidR="003B7ED1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4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8 (5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  <w:t>HIF1A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11549467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42 (94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009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.00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G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9 (</w:t>
            </w:r>
            <w:r w:rsidR="00412D4E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6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12434438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A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80 (54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422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83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G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58 (39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9 (6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2301113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A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68 (45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470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18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C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72 (48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C/C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0 (</w:t>
            </w:r>
            <w:r w:rsidR="00412D4E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7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90"/>
        </w:trPr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 w:hint="eastAsia"/>
                <w:b/>
                <w:i/>
                <w:kern w:val="0"/>
                <w:sz w:val="20"/>
                <w:szCs w:val="28"/>
              </w:rPr>
              <w:t>HMOX2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rs9921781</w:t>
            </w:r>
          </w:p>
        </w:tc>
        <w:tc>
          <w:tcPr>
            <w:tcW w:w="1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8"/>
              </w:rPr>
              <w:t>C/C</w:t>
            </w:r>
          </w:p>
        </w:tc>
        <w:tc>
          <w:tcPr>
            <w:tcW w:w="21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8"/>
              </w:rPr>
              <w:t>142 (100)</w:t>
            </w:r>
          </w:p>
        </w:tc>
        <w:tc>
          <w:tcPr>
            <w:tcW w:w="10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8"/>
              </w:rPr>
              <w:t>0.123</w:t>
            </w:r>
          </w:p>
        </w:tc>
        <w:tc>
          <w:tcPr>
            <w:tcW w:w="10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8"/>
              </w:rPr>
              <w:t>-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  <w:lastRenderedPageBreak/>
              <w:t>NOS3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1799983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24 (8</w:t>
            </w:r>
            <w:r w:rsidR="00412D4E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3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176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60</w:t>
            </w:r>
          </w:p>
        </w:tc>
      </w:tr>
      <w:tr w:rsidR="003C34E8" w:rsidRPr="004703F4">
        <w:trPr>
          <w:trHeight w:val="90"/>
        </w:trPr>
        <w:tc>
          <w:tcPr>
            <w:tcW w:w="130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T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26 (17)</w:t>
            </w:r>
          </w:p>
        </w:tc>
        <w:tc>
          <w:tcPr>
            <w:tcW w:w="1035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  <w:t>PPARA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4253623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A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 xml:space="preserve">105 </w:t>
            </w:r>
            <w:r w:rsidR="00412D4E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(70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172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39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G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40 (26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6 (</w:t>
            </w:r>
            <w:r w:rsidR="00412D4E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4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4253681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T/T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10 (7</w:t>
            </w:r>
            <w:r w:rsidR="00412D4E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3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139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310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C/T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40 (26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C/C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 xml:space="preserve">1 </w:t>
            </w:r>
            <w:r w:rsidR="00412D4E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(1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4253747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T/T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14 (7</w:t>
            </w:r>
            <w:r w:rsidR="00412D4E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6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126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8"/>
              </w:rPr>
              <w:t>0.470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T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36 (2</w:t>
            </w:r>
            <w:r w:rsidR="00412D4E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3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A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 (</w:t>
            </w:r>
            <w:r w:rsidR="00412D4E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  <w:t>SLC6A4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1042173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01 (68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485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57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T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41 (2</w:t>
            </w:r>
            <w:r w:rsidR="00412D4E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8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T/T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6 (4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7224199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T/T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99 (66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419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.00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T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45 (30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5 (</w:t>
            </w:r>
            <w:r w:rsidR="00412D4E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4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  <w:t>VEGFA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10434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88 (59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348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64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G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55 (3</w:t>
            </w:r>
            <w:r w:rsidR="00412D4E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7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A/A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6 (4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3025039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C/C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07 (</w:t>
            </w:r>
            <w:r w:rsidR="00412D4E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72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134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74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C/T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40 (</w:t>
            </w:r>
            <w:r w:rsidR="00412D4E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27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T/T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2 (</w:t>
            </w:r>
            <w:r w:rsidR="00412D4E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3025040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C/C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110 (73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151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74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C/T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38 (2</w:t>
            </w:r>
            <w:r w:rsidR="00412D4E"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6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T/T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2 (1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8"/>
              </w:rPr>
              <w:t>ANGPTL4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rs4076317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G/G</w:t>
            </w:r>
          </w:p>
        </w:tc>
        <w:tc>
          <w:tcPr>
            <w:tcW w:w="217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81 (54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204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  <w:szCs w:val="28"/>
              </w:rPr>
              <w:t>0.68</w:t>
            </w: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156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C/G</w:t>
            </w:r>
          </w:p>
        </w:tc>
        <w:tc>
          <w:tcPr>
            <w:tcW w:w="217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56 (3</w:t>
            </w:r>
            <w:r w:rsidR="00412D4E"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8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</w:tr>
      <w:tr w:rsidR="003C34E8" w:rsidRPr="004703F4">
        <w:trPr>
          <w:trHeight w:val="104"/>
        </w:trPr>
        <w:tc>
          <w:tcPr>
            <w:tcW w:w="130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156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0" w:type="dxa"/>
            <w:tcBorders>
              <w:bottom w:val="single" w:sz="12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C/C</w:t>
            </w:r>
          </w:p>
        </w:tc>
        <w:tc>
          <w:tcPr>
            <w:tcW w:w="2175" w:type="dxa"/>
            <w:tcBorders>
              <w:bottom w:val="single" w:sz="12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12 (8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</w:tr>
    </w:tbl>
    <w:p w:rsidR="003C34E8" w:rsidRPr="004703F4" w:rsidRDefault="003C34E8">
      <w:pPr>
        <w:rPr>
          <w:rStyle w:val="fontstyle01"/>
          <w:rFonts w:eastAsia="宋体"/>
          <w:sz w:val="24"/>
          <w:szCs w:val="24"/>
        </w:rPr>
      </w:pPr>
    </w:p>
    <w:p w:rsidR="003C34E8" w:rsidRPr="004703F4" w:rsidRDefault="00C94752">
      <w:pPr>
        <w:spacing w:line="360" w:lineRule="auto"/>
        <w:rPr>
          <w:rFonts w:ascii="Times New Roman" w:eastAsia="宋体" w:hAnsi="Times New Roman" w:cs="Times New Roman"/>
          <w:bCs/>
          <w:sz w:val="22"/>
          <w:szCs w:val="22"/>
        </w:rPr>
      </w:pPr>
      <w:r w:rsidRPr="004703F4">
        <w:rPr>
          <w:rFonts w:ascii="Times New Roman" w:hAnsi="Times New Roman" w:cs="Times New Roman"/>
          <w:bCs/>
          <w:sz w:val="22"/>
          <w:szCs w:val="22"/>
        </w:rPr>
        <w:t>SNP, single nucleotide polymorphism; MAF, minor allele frequency; HWE, Hardy-Weinberg Equilibrium</w:t>
      </w: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C94752">
      <w:pPr>
        <w:rPr>
          <w:rFonts w:ascii="Times New Roman" w:eastAsia="宋体" w:hAnsi="Times New Roman" w:cs="Times New Roman"/>
          <w:b/>
          <w:sz w:val="28"/>
          <w:szCs w:val="32"/>
        </w:rPr>
      </w:pPr>
      <w:r w:rsidRPr="004703F4">
        <w:rPr>
          <w:rFonts w:ascii="Times New Roman" w:eastAsia="宋体" w:hAnsi="Times New Roman" w:cs="Times New Roman"/>
          <w:b/>
          <w:sz w:val="28"/>
          <w:szCs w:val="32"/>
        </w:rPr>
        <w:t>Supplement table 3. Association of genetic variants and risk on cardiac output reduction</w:t>
      </w:r>
    </w:p>
    <w:p w:rsidR="003C34E8" w:rsidRPr="004703F4" w:rsidRDefault="003C34E8">
      <w:pPr>
        <w:rPr>
          <w:rFonts w:ascii="Times New Roman" w:hAnsi="Times New Roman" w:cs="Times New Roman"/>
        </w:rPr>
      </w:pPr>
    </w:p>
    <w:tbl>
      <w:tblPr>
        <w:tblStyle w:val="a7"/>
        <w:tblW w:w="87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1"/>
        <w:gridCol w:w="2030"/>
        <w:gridCol w:w="1694"/>
        <w:gridCol w:w="981"/>
        <w:gridCol w:w="1825"/>
        <w:gridCol w:w="981"/>
      </w:tblGrid>
      <w:tr w:rsidR="003C34E8" w:rsidRPr="004703F4">
        <w:trPr>
          <w:trHeight w:val="363"/>
          <w:jc w:val="center"/>
        </w:trPr>
        <w:tc>
          <w:tcPr>
            <w:tcW w:w="122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4703F4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Genes</w:t>
            </w:r>
          </w:p>
        </w:tc>
        <w:tc>
          <w:tcPr>
            <w:tcW w:w="20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4703F4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SNP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4703F4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 xml:space="preserve">Crude </w:t>
            </w:r>
          </w:p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4703F4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OR 95%CI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4"/>
              </w:rPr>
              <w:t>P</w:t>
            </w:r>
            <w:r w:rsidRPr="004703F4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 xml:space="preserve"> value</w:t>
            </w:r>
          </w:p>
        </w:tc>
        <w:tc>
          <w:tcPr>
            <w:tcW w:w="18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4703F4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Adjusted</w:t>
            </w:r>
          </w:p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4703F4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 xml:space="preserve"> OR 95%CI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4"/>
              </w:rPr>
              <w:t>P</w:t>
            </w:r>
            <w:r w:rsidRPr="004703F4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 xml:space="preserve"> value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  <w:t>ACE</w:t>
            </w:r>
          </w:p>
        </w:tc>
        <w:tc>
          <w:tcPr>
            <w:tcW w:w="203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 xml:space="preserve">rs1055086 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(G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)</w:t>
            </w:r>
          </w:p>
        </w:tc>
        <w:tc>
          <w:tcPr>
            <w:tcW w:w="1694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55 (0.27-1.14)</w:t>
            </w:r>
          </w:p>
        </w:tc>
        <w:tc>
          <w:tcPr>
            <w:tcW w:w="981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11</w:t>
            </w:r>
          </w:p>
        </w:tc>
        <w:tc>
          <w:tcPr>
            <w:tcW w:w="182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57 (0.27-1.18)</w:t>
            </w:r>
          </w:p>
        </w:tc>
        <w:tc>
          <w:tcPr>
            <w:tcW w:w="981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13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 xml:space="preserve">rs4329 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(G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)</w:t>
            </w:r>
          </w:p>
        </w:tc>
        <w:tc>
          <w:tcPr>
            <w:tcW w:w="1694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54 (0.26-1.10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09</w:t>
            </w:r>
          </w:p>
        </w:tc>
        <w:tc>
          <w:tcPr>
            <w:tcW w:w="182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56 (0.27-1.15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12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 xml:space="preserve">rs4461142 (C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 T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1694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61 (0.30-1.26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19</w:t>
            </w:r>
          </w:p>
        </w:tc>
        <w:tc>
          <w:tcPr>
            <w:tcW w:w="182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63 (0.31-1.31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22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 xml:space="preserve">rs8066114 (C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 G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1694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91 (0.44-1.90)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80</w:t>
            </w:r>
          </w:p>
        </w:tc>
        <w:tc>
          <w:tcPr>
            <w:tcW w:w="182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91 (0.43-1.92)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81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  <w:t>EDN1</w:t>
            </w:r>
          </w:p>
        </w:tc>
        <w:tc>
          <w:tcPr>
            <w:tcW w:w="203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 xml:space="preserve">rs2070699 (T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 G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1694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1.18 (0.55-2.52)</w:t>
            </w:r>
          </w:p>
        </w:tc>
        <w:tc>
          <w:tcPr>
            <w:tcW w:w="981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68</w:t>
            </w:r>
          </w:p>
        </w:tc>
        <w:tc>
          <w:tcPr>
            <w:tcW w:w="182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1.14 (0.52-2.47)</w:t>
            </w:r>
          </w:p>
        </w:tc>
        <w:tc>
          <w:tcPr>
            <w:tcW w:w="981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74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 xml:space="preserve">rs2248580 (A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 C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1694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92 (0.45-1.88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83</w:t>
            </w:r>
          </w:p>
        </w:tc>
        <w:tc>
          <w:tcPr>
            <w:tcW w:w="182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95 (0.46-1.98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90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 xml:space="preserve">rs5370 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(G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 T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94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1.41 (0.71-2.81)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33</w:t>
            </w:r>
          </w:p>
        </w:tc>
        <w:tc>
          <w:tcPr>
            <w:tcW w:w="182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1.40 (0.68-2.86)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36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  <w:t>EGLN1</w:t>
            </w:r>
          </w:p>
        </w:tc>
        <w:tc>
          <w:tcPr>
            <w:tcW w:w="203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 xml:space="preserve">rs12406290 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(G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)</w:t>
            </w:r>
          </w:p>
        </w:tc>
        <w:tc>
          <w:tcPr>
            <w:tcW w:w="1694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97 (0.45-2.08)</w:t>
            </w:r>
          </w:p>
        </w:tc>
        <w:tc>
          <w:tcPr>
            <w:tcW w:w="981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94</w:t>
            </w:r>
          </w:p>
        </w:tc>
        <w:tc>
          <w:tcPr>
            <w:tcW w:w="182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1.03 (0.47-2.23)</w:t>
            </w:r>
          </w:p>
        </w:tc>
        <w:tc>
          <w:tcPr>
            <w:tcW w:w="981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95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12757362 (G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 C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94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34 (0.04-2.94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28</w:t>
            </w:r>
          </w:p>
        </w:tc>
        <w:tc>
          <w:tcPr>
            <w:tcW w:w="182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38 (0.04-3.49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35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1339891 (G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)</w:t>
            </w:r>
          </w:p>
        </w:tc>
        <w:tc>
          <w:tcPr>
            <w:tcW w:w="1694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59 (0.22-1.59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28</w:t>
            </w:r>
          </w:p>
        </w:tc>
        <w:tc>
          <w:tcPr>
            <w:tcW w:w="182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56 (0.21-1.54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25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39894 (GG)</w:t>
            </w:r>
          </w:p>
        </w:tc>
        <w:tc>
          <w:tcPr>
            <w:tcW w:w="5481" w:type="dxa"/>
            <w:gridSpan w:val="4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monomorphic SNP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vAlign w:val="center"/>
          </w:tcPr>
          <w:p w:rsidR="003C34E8" w:rsidRPr="004703F4" w:rsidRDefault="00C94752">
            <w:pPr>
              <w:tabs>
                <w:tab w:val="left" w:pos="555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1361384 (A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 G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94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00 (0.00-NA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38</w:t>
            </w:r>
          </w:p>
        </w:tc>
        <w:tc>
          <w:tcPr>
            <w:tcW w:w="182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00 (0.00-NA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45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1538667 (A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 G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94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70 (0.18-2.70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59</w:t>
            </w:r>
          </w:p>
        </w:tc>
        <w:tc>
          <w:tcPr>
            <w:tcW w:w="182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72 (0.18-2.84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63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2009873 (A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 G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94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1.89 (0.82-4.38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0.12</w:t>
            </w:r>
          </w:p>
        </w:tc>
        <w:tc>
          <w:tcPr>
            <w:tcW w:w="182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1.89 (0.81-4.40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13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2066140 (G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 C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94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2.18 (0.92-5.20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07</w:t>
            </w:r>
          </w:p>
        </w:tc>
        <w:tc>
          <w:tcPr>
            <w:tcW w:w="182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2.22 (0.92-5.35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06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2153364 (G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)</w:t>
            </w:r>
          </w:p>
        </w:tc>
        <w:tc>
          <w:tcPr>
            <w:tcW w:w="1694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91 (0.42-1.97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82</w:t>
            </w:r>
          </w:p>
        </w:tc>
        <w:tc>
          <w:tcPr>
            <w:tcW w:w="182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96 (0.44-2.10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93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2275279 (A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 T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94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2.09 (0.81-3.24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16</w:t>
            </w:r>
          </w:p>
        </w:tc>
        <w:tc>
          <w:tcPr>
            <w:tcW w:w="182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2.17 (0.76-6.24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15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2486729 (A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 xml:space="preserve">&gt; 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)</w:t>
            </w:r>
          </w:p>
        </w:tc>
        <w:tc>
          <w:tcPr>
            <w:tcW w:w="1694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1.92 (0.83-4.44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12</w:t>
            </w:r>
          </w:p>
        </w:tc>
        <w:tc>
          <w:tcPr>
            <w:tcW w:w="182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1.91 (0.82-4.45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12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2739513 (A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 xml:space="preserve">&gt; 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)</w:t>
            </w:r>
          </w:p>
        </w:tc>
        <w:tc>
          <w:tcPr>
            <w:tcW w:w="1694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1.78 (0.77-4.14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17</w:t>
            </w:r>
          </w:p>
        </w:tc>
        <w:tc>
          <w:tcPr>
            <w:tcW w:w="182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1.79 (0.76-4.18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17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2808609 (T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 xml:space="preserve">&gt; 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)</w:t>
            </w:r>
          </w:p>
        </w:tc>
        <w:tc>
          <w:tcPr>
            <w:tcW w:w="1694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70 (0.18-2.70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59</w:t>
            </w:r>
          </w:p>
        </w:tc>
        <w:tc>
          <w:tcPr>
            <w:tcW w:w="182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72 (0.18-2.84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63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508618 (A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 xml:space="preserve">&gt; 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)</w:t>
            </w:r>
          </w:p>
        </w:tc>
        <w:tc>
          <w:tcPr>
            <w:tcW w:w="1694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1.43 (0.60-3.44)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43</w:t>
            </w:r>
          </w:p>
        </w:tc>
        <w:tc>
          <w:tcPr>
            <w:tcW w:w="182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1.49 (0.61-3.66)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38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  <w:t>EGLN3</w:t>
            </w:r>
          </w:p>
        </w:tc>
        <w:tc>
          <w:tcPr>
            <w:tcW w:w="20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1680710 (G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)</w:t>
            </w:r>
          </w:p>
        </w:tc>
        <w:tc>
          <w:tcPr>
            <w:tcW w:w="1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70 (0.14-3.62)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67</w:t>
            </w:r>
          </w:p>
        </w:tc>
        <w:tc>
          <w:tcPr>
            <w:tcW w:w="18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76 (0.14-3.99)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74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  <w:t>EPAS1</w:t>
            </w:r>
          </w:p>
        </w:tc>
        <w:tc>
          <w:tcPr>
            <w:tcW w:w="20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6756667 (G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)</w:t>
            </w:r>
          </w:p>
        </w:tc>
        <w:tc>
          <w:tcPr>
            <w:tcW w:w="1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66 (0.31-1.41)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28</w:t>
            </w:r>
          </w:p>
        </w:tc>
        <w:tc>
          <w:tcPr>
            <w:tcW w:w="18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64 (0.30-1.39)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25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  <w:t>HIF1AN</w:t>
            </w:r>
          </w:p>
        </w:tc>
        <w:tc>
          <w:tcPr>
            <w:tcW w:w="203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10883512 (A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 xml:space="preserve">&gt; 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)</w:t>
            </w:r>
          </w:p>
        </w:tc>
        <w:tc>
          <w:tcPr>
            <w:tcW w:w="1694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0.36 (0.13-1.00)</w:t>
            </w:r>
          </w:p>
        </w:tc>
        <w:tc>
          <w:tcPr>
            <w:tcW w:w="981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0.04</w:t>
            </w:r>
          </w:p>
        </w:tc>
        <w:tc>
          <w:tcPr>
            <w:tcW w:w="182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35 (0.12-1.01)</w:t>
            </w:r>
          </w:p>
        </w:tc>
        <w:tc>
          <w:tcPr>
            <w:tcW w:w="981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04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2295778 (C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 G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94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70 (0.34-1.43)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32</w:t>
            </w:r>
          </w:p>
        </w:tc>
        <w:tc>
          <w:tcPr>
            <w:tcW w:w="182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67 (0.32-1.40)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29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  <w:t>HIF1A</w:t>
            </w:r>
          </w:p>
        </w:tc>
        <w:tc>
          <w:tcPr>
            <w:tcW w:w="203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11549467 (G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 A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94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00 (0.00-NA)</w:t>
            </w:r>
          </w:p>
        </w:tc>
        <w:tc>
          <w:tcPr>
            <w:tcW w:w="981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0075</w:t>
            </w:r>
          </w:p>
        </w:tc>
        <w:tc>
          <w:tcPr>
            <w:tcW w:w="182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00 (0.00-NA)</w:t>
            </w:r>
          </w:p>
        </w:tc>
        <w:tc>
          <w:tcPr>
            <w:tcW w:w="981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01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12434438 (A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 xml:space="preserve">&gt; 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)</w:t>
            </w:r>
          </w:p>
        </w:tc>
        <w:tc>
          <w:tcPr>
            <w:tcW w:w="1694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1.15 (0.58-2.30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69</w:t>
            </w:r>
          </w:p>
        </w:tc>
        <w:tc>
          <w:tcPr>
            <w:tcW w:w="182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1.25 (0.61-2.56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53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2301113 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 xml:space="preserve">(A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 C</w:t>
            </w: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1694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1.41 (0.70-2.83)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33</w:t>
            </w:r>
          </w:p>
        </w:tc>
        <w:tc>
          <w:tcPr>
            <w:tcW w:w="182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1.42 (0.70-2.87)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33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 w:hint="eastAsia"/>
                <w:b/>
                <w:i/>
                <w:kern w:val="0"/>
                <w:sz w:val="20"/>
              </w:rPr>
              <w:lastRenderedPageBreak/>
              <w:t>HMOX2</w:t>
            </w:r>
          </w:p>
        </w:tc>
        <w:tc>
          <w:tcPr>
            <w:tcW w:w="20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921781 (CC)</w:t>
            </w:r>
          </w:p>
        </w:tc>
        <w:tc>
          <w:tcPr>
            <w:tcW w:w="5481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monomorphic SNP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  <w:t>NOS3</w:t>
            </w:r>
          </w:p>
        </w:tc>
        <w:tc>
          <w:tcPr>
            <w:tcW w:w="20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1799983 (G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 T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1.41 (0.59-3.40)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44</w:t>
            </w:r>
          </w:p>
        </w:tc>
        <w:tc>
          <w:tcPr>
            <w:tcW w:w="18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1.54 (0.63-3.75)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35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  <w:t>PPARA</w:t>
            </w:r>
          </w:p>
        </w:tc>
        <w:tc>
          <w:tcPr>
            <w:tcW w:w="203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4253623(A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 G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94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bidi="ar"/>
              </w:rPr>
              <w:t>0.91 (0.43-1.93)</w:t>
            </w:r>
          </w:p>
        </w:tc>
        <w:tc>
          <w:tcPr>
            <w:tcW w:w="981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bidi="ar"/>
              </w:rPr>
              <w:t>0.81</w:t>
            </w:r>
          </w:p>
        </w:tc>
        <w:tc>
          <w:tcPr>
            <w:tcW w:w="182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bidi="ar"/>
              </w:rPr>
              <w:t>1.02 (0.47-2.23)</w:t>
            </w:r>
          </w:p>
        </w:tc>
        <w:tc>
          <w:tcPr>
            <w:tcW w:w="981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96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253681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(T &gt; C)</w:t>
            </w:r>
          </w:p>
        </w:tc>
        <w:tc>
          <w:tcPr>
            <w:tcW w:w="1694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bidi="ar"/>
              </w:rPr>
              <w:t>0.85 (0.39-1.86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bidi="ar"/>
              </w:rPr>
              <w:t>0.68</w:t>
            </w:r>
          </w:p>
        </w:tc>
        <w:tc>
          <w:tcPr>
            <w:tcW w:w="182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bidi="ar"/>
              </w:rPr>
              <w:t>0.81 (0.36-1.86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62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253747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 xml:space="preserve"> (T &gt; A)</w:t>
            </w:r>
          </w:p>
        </w:tc>
        <w:tc>
          <w:tcPr>
            <w:tcW w:w="1694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bidi="ar"/>
              </w:rPr>
              <w:t>0.74 (0.33-1.69)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bidi="ar"/>
              </w:rPr>
              <w:t>0.47</w:t>
            </w:r>
          </w:p>
        </w:tc>
        <w:tc>
          <w:tcPr>
            <w:tcW w:w="182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bidi="ar"/>
              </w:rPr>
              <w:t>0.73 (0.32-1.69)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46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  <w:t>SLC6A4</w:t>
            </w:r>
          </w:p>
        </w:tc>
        <w:tc>
          <w:tcPr>
            <w:tcW w:w="203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1042173 (G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 T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94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55 (0.25-1.21)</w:t>
            </w:r>
          </w:p>
        </w:tc>
        <w:tc>
          <w:tcPr>
            <w:tcW w:w="981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13</w:t>
            </w:r>
          </w:p>
        </w:tc>
        <w:tc>
          <w:tcPr>
            <w:tcW w:w="182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46 (0.20-1.07)</w:t>
            </w:r>
          </w:p>
        </w:tc>
        <w:tc>
          <w:tcPr>
            <w:tcW w:w="981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06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7224199 (T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 xml:space="preserve">&gt; 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)</w:t>
            </w:r>
          </w:p>
        </w:tc>
        <w:tc>
          <w:tcPr>
            <w:tcW w:w="1694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55 (0.26-1.19)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12</w:t>
            </w:r>
          </w:p>
        </w:tc>
        <w:tc>
          <w:tcPr>
            <w:tcW w:w="182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48 (0.21-1.08)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07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  <w:t>VEGFA</w:t>
            </w:r>
          </w:p>
        </w:tc>
        <w:tc>
          <w:tcPr>
            <w:tcW w:w="2030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10434 (G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)</w:t>
            </w:r>
          </w:p>
        </w:tc>
        <w:tc>
          <w:tcPr>
            <w:tcW w:w="1694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1.05 (0.52-2.10)</w:t>
            </w:r>
          </w:p>
        </w:tc>
        <w:tc>
          <w:tcPr>
            <w:tcW w:w="981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90</w:t>
            </w:r>
          </w:p>
        </w:tc>
        <w:tc>
          <w:tcPr>
            <w:tcW w:w="1825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97 (0.47-2.00)</w:t>
            </w:r>
          </w:p>
        </w:tc>
        <w:tc>
          <w:tcPr>
            <w:tcW w:w="981" w:type="dxa"/>
            <w:tcBorders>
              <w:top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94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3025039 (C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 T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94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1.44 (0.68-3.05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21</w:t>
            </w:r>
          </w:p>
        </w:tc>
        <w:tc>
          <w:tcPr>
            <w:tcW w:w="1825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1.54 (0.72-3.31)</w:t>
            </w:r>
          </w:p>
        </w:tc>
        <w:tc>
          <w:tcPr>
            <w:tcW w:w="981" w:type="dxa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27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34E8" w:rsidRPr="004703F4" w:rsidRDefault="003C34E8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</w:p>
        </w:tc>
        <w:tc>
          <w:tcPr>
            <w:tcW w:w="2030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3025040 (C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>&gt; T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94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0.88 (0.40-1.93)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75</w:t>
            </w:r>
          </w:p>
        </w:tc>
        <w:tc>
          <w:tcPr>
            <w:tcW w:w="1825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94 (0.42-2.10)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89</w:t>
            </w:r>
          </w:p>
        </w:tc>
      </w:tr>
      <w:tr w:rsidR="003C34E8" w:rsidRPr="004703F4">
        <w:trPr>
          <w:trHeight w:val="363"/>
          <w:jc w:val="center"/>
        </w:trPr>
        <w:tc>
          <w:tcPr>
            <w:tcW w:w="122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</w:rPr>
              <w:t>ANGPTL4</w:t>
            </w:r>
          </w:p>
        </w:tc>
        <w:tc>
          <w:tcPr>
            <w:tcW w:w="203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C34E8" w:rsidRPr="004703F4" w:rsidRDefault="00C947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s4076317 (G </w:t>
            </w:r>
            <w:r w:rsidRPr="004703F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</w:rPr>
              <w:t xml:space="preserve">&gt; </w:t>
            </w: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)</w:t>
            </w:r>
          </w:p>
        </w:tc>
        <w:tc>
          <w:tcPr>
            <w:tcW w:w="169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54 (0.26-1.09)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08</w:t>
            </w:r>
          </w:p>
        </w:tc>
        <w:tc>
          <w:tcPr>
            <w:tcW w:w="18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58 (0.28-1.21)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0"/>
              </w:rPr>
              <w:t>0.14</w:t>
            </w:r>
          </w:p>
        </w:tc>
      </w:tr>
    </w:tbl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C94752">
      <w:pPr>
        <w:spacing w:line="360" w:lineRule="auto"/>
        <w:rPr>
          <w:rFonts w:ascii="Times New Roman" w:hAnsi="Times New Roman" w:cs="Times New Roman"/>
        </w:rPr>
      </w:pPr>
      <w:r w:rsidRPr="004703F4">
        <w:rPr>
          <w:rFonts w:ascii="Times New Roman" w:hAnsi="Times New Roman" w:cs="Times New Roman"/>
          <w:sz w:val="22"/>
        </w:rPr>
        <w:t xml:space="preserve">SNP: single nucleotide polymorphism; OR: odds ratio; 95% CI: 95% confidence interval; Adjusted for age, current smoking, current drinking, height and weight; </w:t>
      </w:r>
      <w:r w:rsidRPr="004703F4">
        <w:rPr>
          <w:rFonts w:ascii="Times New Roman" w:hAnsi="Times New Roman" w:cs="Times New Roman"/>
          <w:i/>
          <w:sz w:val="22"/>
          <w:highlight w:val="yellow"/>
        </w:rPr>
        <w:t>P</w:t>
      </w:r>
      <w:r w:rsidRPr="004703F4">
        <w:rPr>
          <w:rFonts w:ascii="Times New Roman" w:hAnsi="Times New Roman" w:cs="Times New Roman"/>
          <w:sz w:val="22"/>
          <w:highlight w:val="yellow"/>
        </w:rPr>
        <w:t>&lt;0.0</w:t>
      </w:r>
      <w:r w:rsidR="004703F4" w:rsidRPr="004703F4">
        <w:rPr>
          <w:rFonts w:ascii="Times New Roman" w:hAnsi="Times New Roman" w:cs="Times New Roman"/>
          <w:sz w:val="22"/>
          <w:highlight w:val="yellow"/>
        </w:rPr>
        <w:t>01</w:t>
      </w:r>
      <w:r w:rsidRPr="004703F4">
        <w:rPr>
          <w:rFonts w:ascii="Times New Roman" w:hAnsi="Times New Roman" w:cs="Times New Roman"/>
          <w:sz w:val="22"/>
        </w:rPr>
        <w:t xml:space="preserve"> indicates statistical significance.</w:t>
      </w:r>
      <w:r w:rsidRPr="004703F4">
        <w:rPr>
          <w:rFonts w:ascii="Times New Roman" w:hAnsi="Times New Roman" w:cs="Times New Roman"/>
        </w:rPr>
        <w:t xml:space="preserve"> </w:t>
      </w:r>
      <w:bookmarkStart w:id="2" w:name="_GoBack"/>
      <w:bookmarkEnd w:id="2"/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C94752">
      <w:pPr>
        <w:jc w:val="left"/>
        <w:rPr>
          <w:rFonts w:ascii="Times New Roman" w:hAnsi="Times New Roman" w:cs="Times New Roman"/>
          <w:b/>
          <w:i/>
          <w:sz w:val="28"/>
          <w:szCs w:val="32"/>
        </w:rPr>
      </w:pPr>
      <w:r w:rsidRPr="004703F4">
        <w:rPr>
          <w:rFonts w:ascii="Times New Roman" w:eastAsia="宋体" w:hAnsi="Times New Roman" w:cs="Times New Roman"/>
          <w:b/>
          <w:sz w:val="28"/>
          <w:szCs w:val="32"/>
        </w:rPr>
        <w:t xml:space="preserve">Supplement Figure 1. Haplotype block map for the SNPs of </w:t>
      </w:r>
      <w:r w:rsidRPr="004703F4">
        <w:rPr>
          <w:rFonts w:ascii="Times New Roman" w:eastAsia="宋体" w:hAnsi="Times New Roman" w:cs="Times New Roman"/>
          <w:b/>
          <w:i/>
          <w:sz w:val="28"/>
          <w:szCs w:val="32"/>
        </w:rPr>
        <w:t>PPARA</w:t>
      </w:r>
    </w:p>
    <w:p w:rsidR="003C34E8" w:rsidRPr="004703F4" w:rsidRDefault="00C94752">
      <w:pPr>
        <w:jc w:val="center"/>
        <w:rPr>
          <w:rFonts w:ascii="Times New Roman" w:hAnsi="Times New Roman" w:cs="Times New Roman"/>
          <w:b/>
          <w:sz w:val="28"/>
          <w:szCs w:val="32"/>
        </w:rPr>
      </w:pPr>
      <w:r w:rsidRPr="004703F4">
        <w:rPr>
          <w:rFonts w:ascii="Times New Roman" w:eastAsia="宋体" w:hAnsi="Times New Roman" w:cs="Times New Roman"/>
          <w:b/>
          <w:noProof/>
          <w:sz w:val="28"/>
          <w:szCs w:val="32"/>
        </w:rPr>
        <w:drawing>
          <wp:inline distT="0" distB="0" distL="114300" distR="114300">
            <wp:extent cx="3377565" cy="3302635"/>
            <wp:effectExtent l="0" t="0" r="0" b="0"/>
            <wp:docPr id="1" name="图片 1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79765" cy="3304659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a7"/>
        <w:tblpPr w:leftFromText="180" w:rightFromText="180" w:vertAnchor="text" w:horzAnchor="page" w:tblpX="2037" w:tblpY="412"/>
        <w:tblOverlap w:val="never"/>
        <w:tblW w:w="6912" w:type="dxa"/>
        <w:tblLayout w:type="fixed"/>
        <w:tblLook w:val="04A0" w:firstRow="1" w:lastRow="0" w:firstColumn="1" w:lastColumn="0" w:noHBand="0" w:noVBand="1"/>
      </w:tblPr>
      <w:tblGrid>
        <w:gridCol w:w="2660"/>
        <w:gridCol w:w="1276"/>
        <w:gridCol w:w="992"/>
        <w:gridCol w:w="992"/>
        <w:gridCol w:w="992"/>
      </w:tblGrid>
      <w:tr w:rsidR="003C34E8" w:rsidRPr="004703F4">
        <w:trPr>
          <w:trHeight w:val="451"/>
        </w:trPr>
        <w:tc>
          <w:tcPr>
            <w:tcW w:w="2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NP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Block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D’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</w:t>
            </w:r>
            <w:r w:rsidRPr="004703F4">
              <w:rPr>
                <w:rFonts w:ascii="Times New Roman" w:eastAsia="宋体" w:hAnsi="Times New Roman" w:cs="Times New Roman"/>
                <w:b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LOD</w:t>
            </w:r>
          </w:p>
        </w:tc>
      </w:tr>
      <w:tr w:rsidR="003C34E8" w:rsidRPr="004703F4">
        <w:tc>
          <w:tcPr>
            <w:tcW w:w="26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rs7292407 and rs6520015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Block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2"/>
              </w:rPr>
              <w:t>0.91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2"/>
              </w:rPr>
              <w:t>0.76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2"/>
              </w:rPr>
              <w:t>29.51</w:t>
            </w:r>
          </w:p>
        </w:tc>
      </w:tr>
      <w:tr w:rsidR="003C34E8" w:rsidRPr="004703F4"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s4253623 and rs1355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Block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2"/>
              </w:rPr>
              <w:t>0.6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2"/>
              </w:rPr>
              <w:t>0.1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C34E8" w:rsidRPr="004703F4" w:rsidRDefault="00C94752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03F4">
              <w:rPr>
                <w:rFonts w:ascii="Times New Roman" w:eastAsia="宋体" w:hAnsi="Times New Roman" w:cs="Times New Roman"/>
                <w:kern w:val="0"/>
                <w:sz w:val="22"/>
              </w:rPr>
              <w:t>5.15</w:t>
            </w:r>
          </w:p>
        </w:tc>
      </w:tr>
    </w:tbl>
    <w:p w:rsidR="003C34E8" w:rsidRPr="004703F4" w:rsidRDefault="003C34E8">
      <w:pPr>
        <w:jc w:val="left"/>
        <w:rPr>
          <w:rFonts w:ascii="Times New Roman" w:hAnsi="Times New Roman" w:cs="Times New Roman"/>
          <w:b/>
          <w:sz w:val="28"/>
          <w:szCs w:val="32"/>
        </w:rPr>
      </w:pPr>
    </w:p>
    <w:p w:rsidR="003C34E8" w:rsidRPr="004703F4" w:rsidRDefault="003C34E8">
      <w:pPr>
        <w:jc w:val="left"/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Style w:val="fontstyle01"/>
        </w:rPr>
      </w:pPr>
    </w:p>
    <w:p w:rsidR="003C34E8" w:rsidRPr="004703F4" w:rsidRDefault="00C94752">
      <w:pPr>
        <w:rPr>
          <w:rStyle w:val="fontstyle01"/>
        </w:rPr>
      </w:pPr>
      <w:r w:rsidRPr="004703F4">
        <w:rPr>
          <w:rStyle w:val="fontstyle01"/>
        </w:rPr>
        <w:t xml:space="preserve">Linkage disequilibrium plot constructed by </w:t>
      </w:r>
      <w:proofErr w:type="spellStart"/>
      <w:r w:rsidRPr="004703F4">
        <w:rPr>
          <w:rStyle w:val="fontstyle01"/>
        </w:rPr>
        <w:t>Haploview</w:t>
      </w:r>
      <w:proofErr w:type="spellEnd"/>
      <w:r w:rsidRPr="004703F4">
        <w:rPr>
          <w:rStyle w:val="fontstyle01"/>
        </w:rPr>
        <w:t xml:space="preserve"> 4.2 software </w:t>
      </w: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3C34E8">
      <w:pPr>
        <w:rPr>
          <w:rFonts w:ascii="Times New Roman" w:hAnsi="Times New Roman" w:cs="Times New Roman"/>
        </w:rPr>
      </w:pPr>
    </w:p>
    <w:p w:rsidR="003C34E8" w:rsidRPr="004703F4" w:rsidRDefault="00C94752">
      <w:pPr>
        <w:rPr>
          <w:rFonts w:ascii="Times New Roman" w:eastAsia="宋体" w:hAnsi="Times New Roman" w:cs="Times New Roman"/>
        </w:rPr>
      </w:pPr>
      <w:r w:rsidRPr="004703F4">
        <w:rPr>
          <w:rFonts w:ascii="Times New Roman" w:eastAsia="宋体" w:hAnsi="Times New Roman" w:cs="Times New Roman"/>
          <w:b/>
          <w:sz w:val="28"/>
          <w:szCs w:val="32"/>
        </w:rPr>
        <w:t xml:space="preserve">Supplement table </w:t>
      </w:r>
      <w:r w:rsidRPr="004703F4">
        <w:rPr>
          <w:rFonts w:ascii="Times New Roman" w:eastAsia="宋体" w:hAnsi="Times New Roman" w:cs="Times New Roman" w:hint="eastAsia"/>
          <w:b/>
          <w:sz w:val="28"/>
          <w:szCs w:val="32"/>
        </w:rPr>
        <w:t>4</w:t>
      </w:r>
      <w:r w:rsidRPr="004703F4">
        <w:rPr>
          <w:rFonts w:ascii="Times New Roman" w:eastAsia="宋体" w:hAnsi="Times New Roman" w:cs="Times New Roman"/>
          <w:b/>
          <w:sz w:val="28"/>
          <w:szCs w:val="32"/>
        </w:rPr>
        <w:t>.</w:t>
      </w:r>
      <w:r w:rsidRPr="004703F4">
        <w:rPr>
          <w:rFonts w:ascii="Times New Roman" w:eastAsia="宋体" w:hAnsi="Times New Roman" w:cs="Times New Roman" w:hint="eastAsia"/>
          <w:b/>
          <w:sz w:val="28"/>
          <w:szCs w:val="32"/>
        </w:rPr>
        <w:t xml:space="preserve"> Primer Sequences</w:t>
      </w:r>
    </w:p>
    <w:p w:rsidR="003C34E8" w:rsidRPr="004703F4" w:rsidRDefault="003C34E8">
      <w:pPr>
        <w:rPr>
          <w:rFonts w:ascii="Times New Roman" w:hAnsi="Times New Roman" w:cs="Times New Roman"/>
        </w:rPr>
      </w:pPr>
    </w:p>
    <w:tbl>
      <w:tblPr>
        <w:tblW w:w="84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0"/>
        <w:gridCol w:w="1976"/>
        <w:gridCol w:w="4455"/>
      </w:tblGrid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NP Name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rime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equence</w:t>
            </w:r>
            <w:r w:rsidR="00346488" w:rsidRPr="004703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4703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(5'</w:t>
            </w:r>
            <w:r w:rsidR="00346488" w:rsidRPr="004703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4703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o</w:t>
            </w:r>
            <w:r w:rsidR="00346488" w:rsidRPr="004703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4703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3')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4076317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4076317_W1_1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ACCCCGCCTCCAAGACTCCT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549467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549467_W1_2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TTGAGGACTTGCGCTTTCA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816840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816840_W1_3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AAACACATAGGCTTGCGT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097901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097901_W1_4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AAAAGTAAAGGCCAAGCCC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3025040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3025040_W1_5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AGACAGATCACAGGTACAG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339894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339894_W1_6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CTGTTATGTGCCCAATCT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51308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51308_W1_7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TTGAGTGCTGGAGCATTTA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190613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190613_W1_8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AGAAGGTTTCAGGTCTGAG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301113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301113_W1_9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CTTTGAACTGAGAAGGCA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808609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808609_W1_10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TGGGCTTCCCTAACATGACA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5370W1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5370_W1_11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TTGTGGGTCACATAACGCT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42173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42173_W1_12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AGGTTCTAGTAGATTCCAG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3813034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3813034_W1_13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TCCATACACAATTGAGTTG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6726395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6726395_W1_14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TCACGTGCCTCATTTGATC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153364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153364_W1_15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CATCAAATAGAACACTTG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224199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224199_W1_16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ATCCCTCACTGACCTAACT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292W1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292_W1_17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CACTGTGCTAAAGCTTTA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156819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156819_W1_18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TCTCTGTGGCATCTACCAC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486729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486729_W1_19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AAAAGGGTCTGCCCTTTTC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54399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54399_W1_20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ATCCCTGATCATCTTAGGG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406290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406290_W1_21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TCAAAAGCAGGATATAAG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739513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739513_W1_22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TTAAATGTGTATATAGCT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757362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757362_W1_23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GTAGTTGCCGTGTATTTC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680710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680710_W1_24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AGACGAGAACTCAAATAG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4076317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4076317_W1_1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CCCGAGGACGGTTTTTATA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549467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549467_W1_2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TTCCAGTTACGTTCCTTC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816840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816840_W1_3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CTGACTATTGAGGGTGTT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097901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097901_W1_4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TTCGGCAGCCACCGCCGA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3025040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3025040_W1_5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ACAGCAATGTCCTGAAGCT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339894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339894_W1_6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TACCCACTTCATAGCATT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51308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51308_W1_7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TCACCCAGAATCCCTCTAA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190613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190613_W1_8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TGAGGAGACAACAGCTTCT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301113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301113_W1_9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TTAGGTTTCTACTCCCACC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808609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808609_W1_10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TTGCCAGCAGACACTATT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5370W1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5370_W1_11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ATTAGGTCGGAGACCATGA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42173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42173_W1_12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AGAGAACAGGGATGCTAT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rs3813034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3813034_W1_13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GGCCCATTACAAATATAT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6726395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6726395_W1_14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ATAATATTTGAGGGGTTTG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153364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153364_W1_15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CTGAAATCAAGGATCTTTG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224199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224199_W1_16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TTCTTTCAGCATGCTAGA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292W1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292_W1_17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ATAATAACATGGGTGGAGG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156819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156819_W1_18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AGCGAGGGAATGAACCTTA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486729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486729_W1_19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CAATATATACCACGCTAC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54399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54399_W1_20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AGACACAAAACAAGAGGA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406290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406290_W1_21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TGTATATTTGATGAAGAG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739513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739513_W1_22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ATAAAACATTGCCAAACTT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757362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757362_W1_23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CCATGAGCAATATTTCGT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680710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680710_W1_24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ATGAGCTCACCCTTTAACA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4076317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4076317_W1_1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CCTCCGCCCACT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549467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549467_W1_2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GCTTTCAGGGCTT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816840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816840_W1_3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3464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  <w:r w:rsidR="00C94752"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TCTGCCAGACCC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097901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097901_W1_4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3464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 w:rsidR="00C94752"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GGCCGCGTCGCCGT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3025040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3025040_W1_5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AGGGATGAGGACA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339894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339894_W1_6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CCAATCTGTGTTCTAA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51308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51308_W1_7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GAGCATTTACACAGC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190613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190613_W1_8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CGAATGAGTCCTTATTA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301113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301113_W1_9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3464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GGT</w:t>
            </w:r>
            <w:r w:rsidR="00C94752"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AAGGCACACTCCT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808609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808609_W1_10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CATGACAGCTTTCTTCAAT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5370W1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5370_W1_11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3464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G</w:t>
            </w:r>
            <w:r w:rsidR="00C94752"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CGCTCTCTGGAGG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42173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42173_W1_12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TAGATTCCAGCAATAAAATT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3813034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3813034_W1_13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3464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  <w:r w:rsidR="00C94752"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GAGTTGGTAGAATTTGTTA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6726395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6726395_W1_14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3464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TG</w:t>
            </w:r>
            <w:r w:rsidR="00C94752"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ATCCACTAACATCTGTA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153364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153364_W1_15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3464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 w:rsidR="00C94752"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TGCAACACTTTAATGAATA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224199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224199_W1_16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ACTCCATTATCTTCACTCTTT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292W1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292_W1_17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TGCTAAAGCTTTACAAACATT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156819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156819_W1_18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ACCTCCATTTTTTTCTTTTCAAA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486729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486729_W1_19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3464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TC</w:t>
            </w:r>
            <w:r w:rsidR="00C94752"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TTTTCTCCTTAACCATTT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54399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54399_W1_20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3464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TC</w:t>
            </w:r>
            <w:r w:rsidR="00C94752"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TGACAGCTCTGTTTATTTT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406290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406290_W1_21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AGGAATTATTGTAAACCATATTGT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739513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739513_W1_22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3464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 w:rsidR="00C94752"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TATATAGCTCACATTTATTTCAA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757362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757362_W1_23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3464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GA</w:t>
            </w:r>
            <w:r w:rsidR="00C94752"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ATCATGAGGCACATATGTCT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680710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680710_W1_24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3464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CAA</w:t>
            </w:r>
            <w:r w:rsidR="00C94752"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CCTTTTTTAAAATACATCAC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542797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542797_W2_1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AAAGGGATACAACCACCTG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434W2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434_W2_2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ATGGGCTGCTTCTTCCAACA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508618W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508618_W2_3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ATCTTTTGGCCTTGAGATC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5648W2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5648_W2_4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AAGAGTAGCTCGCCGAG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538667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538667_W2_5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TTTGATCTCGAACTCCTCG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rs2009873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009873_W2_6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TTTGGATTCTCAGCACTT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55086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55086_W2_7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TTGACGTTGATATAAAGGG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097901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097901_W2_8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TGGAACAGCGATGAGCGG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3750633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3750633_W2_9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CCAGCTTTTGGTTGTCAT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361384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361384_W2_10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CCTGAATAGGTGAAAATC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739513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739513_W2_11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ATAAAACATTGCCAAACTT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8081028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8081028_W2_12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TCTCTGTCTGTTCCGCATA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406290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406290_W2_13F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TCAAAAGCAGGATATAAG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542797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542797_W2_1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CAGAGGGAGACTTCAATT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434W2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434_W2_2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TCTCACCTGCTTCTGAGTT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508618W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508618_W2_3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TCTATAGCAAGGGTATTT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5648W2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5648_W2_4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CAAGACAGCAGAAAGTTCA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538667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538667_W2_5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TAACACTACTCACTTCACA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009873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009873_W2_6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GTGATACAGATCTGTCAA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55086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55086_W2_7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TCCTCACTCCCTGCATT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097901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097901_W2_8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AAAAGTAAAGGCCAAGCCC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3750633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3750633_W2_9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AGATACATACATGCGTGTG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361384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361384_W2_10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CATCAAATAGAACACTTG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739513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739513_W2_11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CTAAAACTGGACTAATGG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8081028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8081028_W2_12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TAAAATCCACCTACCTACT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406290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406290_W2_13R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CCATTTACGCATGCAGCA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542797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542797_W2_1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GCCTACTGCTGT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434W2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434_W2_2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CATCTGCCAGTGG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508618W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508618_W2_3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CCCTCATTGGCTTCT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5648W2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5648_W2_4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CCCCGGTCGGGCCT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538667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538667_W2_5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GTGGTTACAGACTTGA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009873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009873_W2_6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GAATTCTTGCCCTTTTA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55086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055086_W2_7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AGTCATAAAAATGTCCCT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097901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097901_W2_8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3464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TA</w:t>
            </w:r>
            <w:r w:rsidR="00C94752"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GCCGGCGGCCGCACGA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3750633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3750633_W2_9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TATGTTAGTCTGTCAACTTC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361384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361384_W2_10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CTATTTGAAATCAGTATTT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739513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739513_W2_11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3464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</w:t>
            </w:r>
            <w:r w:rsidR="00C94752"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AAAACACTTCTAATGGTAAA</w:t>
            </w:r>
          </w:p>
        </w:tc>
      </w:tr>
      <w:tr w:rsidR="003C34E8" w:rsidRPr="004703F4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8081028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8081028_W2_12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3464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 w:rsidR="00C94752"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TATTTATCAATACTATGATGGG</w:t>
            </w:r>
          </w:p>
        </w:tc>
      </w:tr>
      <w:tr w:rsidR="003C34E8" w:rsidRPr="00CA2DEC">
        <w:trPr>
          <w:trHeight w:val="270"/>
          <w:jc w:val="center"/>
        </w:trPr>
        <w:tc>
          <w:tcPr>
            <w:tcW w:w="20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406290</w:t>
            </w:r>
          </w:p>
        </w:tc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4703F4" w:rsidRDefault="00C9475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406290_W2_13U</w:t>
            </w:r>
          </w:p>
        </w:tc>
        <w:tc>
          <w:tcPr>
            <w:tcW w:w="44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34E8" w:rsidRPr="00346488" w:rsidRDefault="003464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  <w:r w:rsidR="00C94752" w:rsidRPr="004703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GGAATTATTGTAAACCATATTGT</w:t>
            </w:r>
          </w:p>
        </w:tc>
      </w:tr>
    </w:tbl>
    <w:p w:rsidR="003C34E8" w:rsidRPr="00CA2DEC" w:rsidRDefault="003C34E8">
      <w:pPr>
        <w:rPr>
          <w:rFonts w:ascii="Times New Roman" w:hAnsi="Times New Roman" w:cs="Times New Roman"/>
        </w:rPr>
      </w:pPr>
    </w:p>
    <w:sectPr w:rsidR="003C34E8" w:rsidRPr="00CA2D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02D7" w:rsidRDefault="004502D7" w:rsidP="00CA2DEC">
      <w:r>
        <w:separator/>
      </w:r>
    </w:p>
  </w:endnote>
  <w:endnote w:type="continuationSeparator" w:id="0">
    <w:p w:rsidR="004502D7" w:rsidRDefault="004502D7" w:rsidP="00CA2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02D7" w:rsidRDefault="004502D7" w:rsidP="00CA2DEC">
      <w:r>
        <w:separator/>
      </w:r>
    </w:p>
  </w:footnote>
  <w:footnote w:type="continuationSeparator" w:id="0">
    <w:p w:rsidR="004502D7" w:rsidRDefault="004502D7" w:rsidP="00CA2D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603"/>
    <w:rsid w:val="001C2712"/>
    <w:rsid w:val="002A336C"/>
    <w:rsid w:val="002D0582"/>
    <w:rsid w:val="002F6603"/>
    <w:rsid w:val="00301642"/>
    <w:rsid w:val="00317CFE"/>
    <w:rsid w:val="00346488"/>
    <w:rsid w:val="003A0F3D"/>
    <w:rsid w:val="003B7ED1"/>
    <w:rsid w:val="003C010D"/>
    <w:rsid w:val="003C34E8"/>
    <w:rsid w:val="00412D4E"/>
    <w:rsid w:val="004502D7"/>
    <w:rsid w:val="004703F4"/>
    <w:rsid w:val="00470BDA"/>
    <w:rsid w:val="00474314"/>
    <w:rsid w:val="004816FA"/>
    <w:rsid w:val="006911A5"/>
    <w:rsid w:val="006B2E5F"/>
    <w:rsid w:val="0073480E"/>
    <w:rsid w:val="00A72C8E"/>
    <w:rsid w:val="00BD5318"/>
    <w:rsid w:val="00C94752"/>
    <w:rsid w:val="00CA2DEC"/>
    <w:rsid w:val="00CC0718"/>
    <w:rsid w:val="00D5355D"/>
    <w:rsid w:val="00D76C05"/>
    <w:rsid w:val="00D967BE"/>
    <w:rsid w:val="00E655F9"/>
    <w:rsid w:val="00EB2609"/>
    <w:rsid w:val="00EE341D"/>
    <w:rsid w:val="313E40B0"/>
    <w:rsid w:val="44582273"/>
    <w:rsid w:val="586A6239"/>
    <w:rsid w:val="5EC5293C"/>
    <w:rsid w:val="5ECC2861"/>
    <w:rsid w:val="6D09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BC6F0"/>
  <w15:docId w15:val="{1AE81FCB-0C0D-4566-8ADB-E5FD25ACF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61</Words>
  <Characters>11178</Characters>
  <Application>Microsoft Office Word</Application>
  <DocSecurity>0</DocSecurity>
  <Lines>93</Lines>
  <Paragraphs>26</Paragraphs>
  <ScaleCrop>false</ScaleCrop>
  <Company/>
  <LinksUpToDate>false</LinksUpToDate>
  <CharactersWithSpaces>1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11</cp:revision>
  <cp:lastPrinted>2018-08-07T07:05:00Z</cp:lastPrinted>
  <dcterms:created xsi:type="dcterms:W3CDTF">2019-07-18T03:13:00Z</dcterms:created>
  <dcterms:modified xsi:type="dcterms:W3CDTF">2019-07-23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65</vt:lpwstr>
  </property>
</Properties>
</file>